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>
          <w:sz w:val="16"/>
        </w:rPr>
      </w:pPr>
      <w:r>
        <w:rPr>
          <w:sz w:val="16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16"/>
        <w:gridCol w:w="193"/>
        <w:gridCol w:w="6237"/>
        <w:gridCol w:w="173"/>
        <w:gridCol w:w="1021"/>
        <w:gridCol w:w="82"/>
      </w:tblGrid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194" w:type="dxa"/>
            <w:gridSpan w:val="2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 of  the points addressed in the manuscript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7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 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7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 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 xml:space="preserve">—Give the eligibility criteria, and the sources and methods of selection of participants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Describe any efforts to address potential sources of bias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, 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9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 7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  <w:r>
              <w:rPr>
                <w:sz w:val="20"/>
              </w:rPr>
              <w:t xml:space="preserve">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, 25-28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5, 26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Summarise follow-up time (eg, average and total amount)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 xml:space="preserve">—Report numbers of outcome events or summary measures over time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</w:tr>
      <w:tr>
        <w:trPr>
          <w:trHeight w:val="294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 xml:space="preserve">Report numbers in each exposure category, or summary measures of exposure 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N/A</w:t>
            </w:r>
          </w:p>
        </w:tc>
      </w:tr>
      <w:tr>
        <w:trPr>
          <w:trHeight w:val="294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9, 10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10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If relevant, consider translating estimates of relative risk into absolute risk for a meaningful time period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other analyses done—eg analyses of subgroups and interactions, and sensitivity analyses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, 10, 25-28, figure 1 and 2</w:t>
            </w:r>
          </w:p>
        </w:tc>
      </w:tr>
      <w:tr>
        <w:trPr/>
        <w:tc>
          <w:tcPr>
            <w:tcW w:w="89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limitations of the study, taking into account sources of potential bias or imprecision. Discuss both direction and magnitude of any potential bias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- 1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iscuss the generalisability (external validity) of the study results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, 15</w:t>
            </w:r>
          </w:p>
        </w:tc>
      </w:tr>
      <w:tr>
        <w:trPr/>
        <w:tc>
          <w:tcPr>
            <w:tcW w:w="89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6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 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footerReference w:type="default" r:id="rId2"/>
      <w:type w:val="nextPage"/>
      <w:pgSz w:w="11906" w:h="16838"/>
      <w:pgMar w:left="1138" w:right="1138" w:gutter="0" w:header="0" w:top="720" w:footer="706" w:bottom="7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">
    <w:name w:val="Grid Tabl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olorfulGridAccent1">
    <w:name w:val="Colorful Grid - Accent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8T22:14:00Z</dcterms:created>
  <dc:creator>pplouffe</dc:creator>
  <dc:description/>
  <cp:keywords/>
  <dc:language>en-US</dc:language>
  <cp:lastModifiedBy>Gehan Ibrahim</cp:lastModifiedBy>
  <cp:lastPrinted>2007-10-15T13:39:00Z</cp:lastPrinted>
  <dcterms:modified xsi:type="dcterms:W3CDTF">2016-04-09T12:31:00Z</dcterms:modified>
  <cp:revision>9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